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D2E0C" w14:textId="03127135" w:rsidR="000B0C4C" w:rsidRPr="00D6082C" w:rsidRDefault="000B0C4C">
      <w:pPr>
        <w:rPr>
          <w:rFonts w:ascii="Times New Roman" w:hAnsi="Times New Roman" w:cs="Times New Roman"/>
          <w:b/>
        </w:rPr>
      </w:pPr>
      <w:r w:rsidRPr="00D6082C">
        <w:rPr>
          <w:rFonts w:ascii="Times New Roman" w:hAnsi="Times New Roman" w:cs="Times New Roman"/>
          <w:b/>
        </w:rPr>
        <w:t xml:space="preserve">Table S1. </w:t>
      </w:r>
      <w:proofErr w:type="gramStart"/>
      <w:r w:rsidRPr="00D6082C">
        <w:rPr>
          <w:rFonts w:ascii="Times New Roman" w:hAnsi="Times New Roman" w:cs="Times New Roman"/>
          <w:b/>
        </w:rPr>
        <w:t xml:space="preserve">Description of 32 stimuli from </w:t>
      </w:r>
      <w:r w:rsidR="00D3289F">
        <w:rPr>
          <w:rFonts w:ascii="Times New Roman" w:hAnsi="Times New Roman" w:cs="Times New Roman"/>
          <w:b/>
        </w:rPr>
        <w:t xml:space="preserve">the </w:t>
      </w:r>
      <w:r w:rsidRPr="00D6082C">
        <w:rPr>
          <w:rFonts w:ascii="Times New Roman" w:hAnsi="Times New Roman" w:cs="Times New Roman"/>
          <w:b/>
        </w:rPr>
        <w:t>norming study (</w:t>
      </w:r>
      <w:r w:rsidRPr="00D6082C">
        <w:rPr>
          <w:rFonts w:ascii="Times New Roman" w:hAnsi="Times New Roman" w:cs="Times New Roman"/>
          <w:b/>
          <w:i/>
        </w:rPr>
        <w:t>n</w:t>
      </w:r>
      <w:r w:rsidR="0026756A">
        <w:rPr>
          <w:rFonts w:ascii="Times New Roman" w:hAnsi="Times New Roman" w:cs="Times New Roman"/>
          <w:b/>
          <w:i/>
        </w:rPr>
        <w:t xml:space="preserve"> </w:t>
      </w:r>
      <w:r w:rsidRPr="00D6082C">
        <w:rPr>
          <w:rFonts w:ascii="Times New Roman" w:hAnsi="Times New Roman" w:cs="Times New Roman"/>
          <w:b/>
        </w:rPr>
        <w:t>=</w:t>
      </w:r>
      <w:r w:rsidR="0026756A">
        <w:rPr>
          <w:rFonts w:ascii="Times New Roman" w:hAnsi="Times New Roman" w:cs="Times New Roman"/>
          <w:b/>
        </w:rPr>
        <w:t xml:space="preserve"> </w:t>
      </w:r>
      <w:r w:rsidRPr="00D6082C">
        <w:rPr>
          <w:rFonts w:ascii="Times New Roman" w:hAnsi="Times New Roman" w:cs="Times New Roman"/>
          <w:b/>
        </w:rPr>
        <w:t>49)</w:t>
      </w:r>
      <w:r w:rsidR="00BA1491" w:rsidRPr="00D6082C"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"/>
        <w:gridCol w:w="1011"/>
        <w:gridCol w:w="960"/>
        <w:gridCol w:w="2457"/>
        <w:gridCol w:w="1980"/>
        <w:gridCol w:w="1080"/>
        <w:gridCol w:w="990"/>
      </w:tblGrid>
      <w:tr w:rsidR="0009502F" w:rsidRPr="000B0C4C" w14:paraId="0AD9FC4C" w14:textId="77777777" w:rsidTr="00F07CC0">
        <w:trPr>
          <w:trHeight w:val="333"/>
        </w:trPr>
        <w:tc>
          <w:tcPr>
            <w:tcW w:w="52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D30A05" w14:textId="678F2A33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011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1ED45BA1" w14:textId="07DC2DB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3CC034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rousal</w:t>
            </w:r>
          </w:p>
        </w:tc>
        <w:tc>
          <w:tcPr>
            <w:tcW w:w="2457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54A5D7A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94F62A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Semantic Category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7589A9D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3D44937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rousal</w:t>
            </w:r>
          </w:p>
        </w:tc>
      </w:tr>
      <w:tr w:rsidR="0009502F" w:rsidRPr="000B0C4C" w14:paraId="3F98B728" w14:textId="77777777" w:rsidTr="00F07CC0">
        <w:trPr>
          <w:trHeight w:val="333"/>
        </w:trPr>
        <w:tc>
          <w:tcPr>
            <w:tcW w:w="522" w:type="dxa"/>
            <w:tcBorders>
              <w:top w:val="single" w:sz="4" w:space="0" w:color="auto"/>
            </w:tcBorders>
            <w:vAlign w:val="center"/>
          </w:tcPr>
          <w:p w14:paraId="1EAE3290" w14:textId="7A52C861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B0AEB2" w14:textId="4F34264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2AE09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F7F434" w14:textId="71470FBF" w:rsidR="0009502F" w:rsidRPr="000B0C4C" w:rsidRDefault="0009502F" w:rsidP="00F07CC0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 xml:space="preserve">Dolphin </w:t>
            </w:r>
            <w:r w:rsidR="00F07CC0">
              <w:rPr>
                <w:rFonts w:ascii="Times New Roman" w:hAnsi="Times New Roman" w:cs="Times New Roman"/>
              </w:rPr>
              <w:t>Sing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02A7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9C23B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AD260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008</w:t>
            </w:r>
          </w:p>
        </w:tc>
      </w:tr>
      <w:tr w:rsidR="0009502F" w:rsidRPr="000B0C4C" w14:paraId="70B185CD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10505C19" w14:textId="54DE39FB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1" w:type="dxa"/>
            <w:noWrap/>
            <w:vAlign w:val="center"/>
            <w:hideMark/>
          </w:tcPr>
          <w:p w14:paraId="60B7407D" w14:textId="1BD688F2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7131D5C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1FE2E905" w14:textId="2FF55B5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 xml:space="preserve">Dolphin </w:t>
            </w:r>
            <w:r w:rsidR="00F07CC0">
              <w:rPr>
                <w:rFonts w:ascii="Times New Roman" w:hAnsi="Times New Roman" w:cs="Times New Roman"/>
              </w:rPr>
              <w:t>Sing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5F12216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5599772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990" w:type="dxa"/>
            <w:noWrap/>
            <w:vAlign w:val="center"/>
            <w:hideMark/>
          </w:tcPr>
          <w:p w14:paraId="7B7C756B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094</w:t>
            </w:r>
          </w:p>
        </w:tc>
      </w:tr>
      <w:tr w:rsidR="0009502F" w:rsidRPr="000B0C4C" w14:paraId="7EAEA08F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26DE1334" w14:textId="6C633F0D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11" w:type="dxa"/>
            <w:noWrap/>
            <w:vAlign w:val="center"/>
            <w:hideMark/>
          </w:tcPr>
          <w:p w14:paraId="6566F418" w14:textId="75E9D6B0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39AF28D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0FBE9E12" w14:textId="4C3B875F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Crowd Cheer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1EC2C37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30D1D5D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708</w:t>
            </w:r>
          </w:p>
        </w:tc>
        <w:tc>
          <w:tcPr>
            <w:tcW w:w="990" w:type="dxa"/>
            <w:noWrap/>
            <w:vAlign w:val="center"/>
            <w:hideMark/>
          </w:tcPr>
          <w:p w14:paraId="7D06887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179</w:t>
            </w:r>
          </w:p>
        </w:tc>
      </w:tr>
      <w:tr w:rsidR="0009502F" w:rsidRPr="000B0C4C" w14:paraId="2A42E4FE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233146FA" w14:textId="3676D301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1" w:type="dxa"/>
            <w:noWrap/>
            <w:vAlign w:val="center"/>
            <w:hideMark/>
          </w:tcPr>
          <w:p w14:paraId="0C52920D" w14:textId="30936FB5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56B9B93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2E0256AE" w14:textId="4BADCC96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Crowd Cheer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2AC42EC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43441CE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0" w:type="dxa"/>
            <w:noWrap/>
            <w:vAlign w:val="center"/>
            <w:hideMark/>
          </w:tcPr>
          <w:p w14:paraId="2716A19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522</w:t>
            </w:r>
          </w:p>
        </w:tc>
      </w:tr>
      <w:tr w:rsidR="0009502F" w:rsidRPr="000B0C4C" w14:paraId="7B428041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2BDCE26B" w14:textId="07899BD1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1" w:type="dxa"/>
            <w:noWrap/>
            <w:vAlign w:val="center"/>
            <w:hideMark/>
          </w:tcPr>
          <w:p w14:paraId="6357BFC2" w14:textId="347C9E9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38646D5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7FC4543C" w14:textId="22C53822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Rollercoaster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29E07EA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2466B1A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990" w:type="dxa"/>
            <w:noWrap/>
            <w:vAlign w:val="center"/>
            <w:hideMark/>
          </w:tcPr>
          <w:p w14:paraId="12B9C18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295</w:t>
            </w:r>
          </w:p>
        </w:tc>
      </w:tr>
      <w:tr w:rsidR="0009502F" w:rsidRPr="000B0C4C" w14:paraId="38CF9083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5F45E61E" w14:textId="452B5B38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11" w:type="dxa"/>
            <w:noWrap/>
            <w:vAlign w:val="center"/>
            <w:hideMark/>
          </w:tcPr>
          <w:p w14:paraId="413F3580" w14:textId="53E6FB5C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30F43AF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2486791C" w14:textId="658E815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Rollercoaster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55E0F22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31B77B5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990" w:type="dxa"/>
            <w:noWrap/>
            <w:vAlign w:val="center"/>
            <w:hideMark/>
          </w:tcPr>
          <w:p w14:paraId="6704A8E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507</w:t>
            </w:r>
          </w:p>
        </w:tc>
      </w:tr>
      <w:tr w:rsidR="0009502F" w:rsidRPr="000B0C4C" w14:paraId="16F3B6DB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5C2B782" w14:textId="2B575953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11" w:type="dxa"/>
            <w:noWrap/>
            <w:vAlign w:val="center"/>
            <w:hideMark/>
          </w:tcPr>
          <w:p w14:paraId="0DE7C417" w14:textId="1799E3B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0F5A594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1820F2F5" w14:textId="0307240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Speedboat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431570E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2898335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990" w:type="dxa"/>
            <w:noWrap/>
            <w:vAlign w:val="center"/>
            <w:hideMark/>
          </w:tcPr>
          <w:p w14:paraId="71F6750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222</w:t>
            </w:r>
          </w:p>
        </w:tc>
      </w:tr>
      <w:tr w:rsidR="0009502F" w:rsidRPr="000B0C4C" w14:paraId="3D01880C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E4CDD2F" w14:textId="510A80CB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11" w:type="dxa"/>
            <w:noWrap/>
            <w:vAlign w:val="center"/>
            <w:hideMark/>
          </w:tcPr>
          <w:p w14:paraId="1EBA9D0B" w14:textId="1A06B4A5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78276C4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1B721CB1" w14:textId="2704C132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Speedboat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03C362A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79AB9A6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990" w:type="dxa"/>
            <w:noWrap/>
            <w:vAlign w:val="center"/>
            <w:hideMark/>
          </w:tcPr>
          <w:p w14:paraId="474F01B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229</w:t>
            </w:r>
          </w:p>
        </w:tc>
      </w:tr>
      <w:tr w:rsidR="0009502F" w:rsidRPr="000B0C4C" w14:paraId="73D2B85C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3DC4E9B8" w14:textId="1AFBDC11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1" w:type="dxa"/>
            <w:noWrap/>
            <w:vAlign w:val="center"/>
            <w:hideMark/>
          </w:tcPr>
          <w:p w14:paraId="7ECD0188" w14:textId="35CE133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19C0C20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2E17279" w14:textId="42346D0F" w:rsidR="0009502F" w:rsidRPr="000B0C4C" w:rsidRDefault="0009502F" w:rsidP="00C165B2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 xml:space="preserve">Birds </w:t>
            </w:r>
            <w:r w:rsidR="00C165B2">
              <w:rPr>
                <w:rFonts w:ascii="Times New Roman" w:hAnsi="Times New Roman" w:cs="Times New Roman"/>
              </w:rPr>
              <w:t>S</w:t>
            </w:r>
            <w:r w:rsidRPr="000B0C4C">
              <w:rPr>
                <w:rFonts w:ascii="Times New Roman" w:hAnsi="Times New Roman" w:cs="Times New Roman"/>
              </w:rPr>
              <w:t>ing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6DF1483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5C6BA7D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noWrap/>
            <w:vAlign w:val="center"/>
            <w:hideMark/>
          </w:tcPr>
          <w:p w14:paraId="2913B34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363</w:t>
            </w:r>
          </w:p>
        </w:tc>
      </w:tr>
      <w:tr w:rsidR="0009502F" w:rsidRPr="000B0C4C" w14:paraId="48905A28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30D168FD" w14:textId="4B36365E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11" w:type="dxa"/>
            <w:noWrap/>
            <w:vAlign w:val="center"/>
            <w:hideMark/>
          </w:tcPr>
          <w:p w14:paraId="75F79961" w14:textId="46471A86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36C4171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BB6F379" w14:textId="3111C55D" w:rsidR="0009502F" w:rsidRPr="000B0C4C" w:rsidRDefault="0009502F" w:rsidP="00C165B2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 xml:space="preserve">Birds </w:t>
            </w:r>
            <w:r w:rsidR="00C165B2">
              <w:rPr>
                <w:rFonts w:ascii="Times New Roman" w:hAnsi="Times New Roman" w:cs="Times New Roman"/>
              </w:rPr>
              <w:t>S</w:t>
            </w:r>
            <w:r w:rsidRPr="000B0C4C">
              <w:rPr>
                <w:rFonts w:ascii="Times New Roman" w:hAnsi="Times New Roman" w:cs="Times New Roman"/>
              </w:rPr>
              <w:t>ing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54A7372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2DFCD1D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990" w:type="dxa"/>
            <w:noWrap/>
            <w:vAlign w:val="center"/>
            <w:hideMark/>
          </w:tcPr>
          <w:p w14:paraId="570A7DF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579</w:t>
            </w:r>
          </w:p>
        </w:tc>
      </w:tr>
      <w:tr w:rsidR="0009502F" w:rsidRPr="000B0C4C" w14:paraId="2147110A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7CB43F3" w14:textId="79D084D8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11" w:type="dxa"/>
            <w:noWrap/>
            <w:vAlign w:val="center"/>
            <w:hideMark/>
          </w:tcPr>
          <w:p w14:paraId="64DF850C" w14:textId="6CB5715F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6E00195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4D9F63B" w14:textId="25E27001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Baby Coo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08C7E93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784A83C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90" w:type="dxa"/>
            <w:noWrap/>
            <w:vAlign w:val="center"/>
            <w:hideMark/>
          </w:tcPr>
          <w:p w14:paraId="5DAF186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415</w:t>
            </w:r>
          </w:p>
        </w:tc>
      </w:tr>
      <w:tr w:rsidR="0009502F" w:rsidRPr="000B0C4C" w14:paraId="79EC0E6C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713E6EB7" w14:textId="4F85445C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11" w:type="dxa"/>
            <w:noWrap/>
            <w:vAlign w:val="center"/>
            <w:hideMark/>
          </w:tcPr>
          <w:p w14:paraId="3E657144" w14:textId="1BFA6D43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54B7263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14267D3" w14:textId="1871F34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Baby Coo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3B95BA9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7A23B10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.037</w:t>
            </w:r>
          </w:p>
        </w:tc>
        <w:tc>
          <w:tcPr>
            <w:tcW w:w="990" w:type="dxa"/>
            <w:noWrap/>
            <w:vAlign w:val="center"/>
            <w:hideMark/>
          </w:tcPr>
          <w:p w14:paraId="464C588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052</w:t>
            </w:r>
          </w:p>
        </w:tc>
      </w:tr>
      <w:tr w:rsidR="0009502F" w:rsidRPr="000B0C4C" w14:paraId="7FD76844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A8BF72C" w14:textId="469C5ADB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11" w:type="dxa"/>
            <w:noWrap/>
            <w:vAlign w:val="center"/>
            <w:hideMark/>
          </w:tcPr>
          <w:p w14:paraId="6FF242F6" w14:textId="032A5859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3BFFCFC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5FD2DB3C" w14:textId="7AEF9659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Kids Play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373173C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7F32564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.075</w:t>
            </w:r>
          </w:p>
        </w:tc>
        <w:tc>
          <w:tcPr>
            <w:tcW w:w="990" w:type="dxa"/>
            <w:noWrap/>
            <w:vAlign w:val="center"/>
            <w:hideMark/>
          </w:tcPr>
          <w:p w14:paraId="4923DCB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152</w:t>
            </w:r>
          </w:p>
        </w:tc>
      </w:tr>
      <w:tr w:rsidR="0009502F" w:rsidRPr="000B0C4C" w14:paraId="37017AA8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347A25EC" w14:textId="775670CD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1" w:type="dxa"/>
            <w:noWrap/>
            <w:vAlign w:val="center"/>
            <w:hideMark/>
          </w:tcPr>
          <w:p w14:paraId="05C7E85A" w14:textId="3696063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61296AA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0CEE98F0" w14:textId="668F2FE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Kids Play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386DEF1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6C7A8FF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1.026</w:t>
            </w:r>
          </w:p>
        </w:tc>
        <w:tc>
          <w:tcPr>
            <w:tcW w:w="990" w:type="dxa"/>
            <w:noWrap/>
            <w:vAlign w:val="center"/>
            <w:hideMark/>
          </w:tcPr>
          <w:p w14:paraId="34F1B03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028</w:t>
            </w:r>
          </w:p>
        </w:tc>
      </w:tr>
      <w:tr w:rsidR="0009502F" w:rsidRPr="000B0C4C" w14:paraId="21280482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1E2BB68B" w14:textId="4A32623B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11" w:type="dxa"/>
            <w:noWrap/>
            <w:vAlign w:val="center"/>
            <w:hideMark/>
          </w:tcPr>
          <w:p w14:paraId="4ECB489C" w14:textId="4D0D9C23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67AD70B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03CB34B2" w14:textId="5467D92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Wind Chimes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25B133F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1A2306B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90" w:type="dxa"/>
            <w:noWrap/>
            <w:vAlign w:val="center"/>
            <w:hideMark/>
          </w:tcPr>
          <w:p w14:paraId="4CC448C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742</w:t>
            </w:r>
          </w:p>
        </w:tc>
      </w:tr>
      <w:tr w:rsidR="0009502F" w:rsidRPr="000B0C4C" w14:paraId="34135047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34D15CD0" w14:textId="09EF51B8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11" w:type="dxa"/>
            <w:noWrap/>
            <w:vAlign w:val="center"/>
            <w:hideMark/>
          </w:tcPr>
          <w:p w14:paraId="1741B463" w14:textId="0E06C572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960" w:type="dxa"/>
            <w:noWrap/>
            <w:vAlign w:val="center"/>
            <w:hideMark/>
          </w:tcPr>
          <w:p w14:paraId="4EB2068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EB1CE67" w14:textId="1E2E9355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Wind Chimes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2647F8F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32271AB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990" w:type="dxa"/>
            <w:noWrap/>
            <w:vAlign w:val="center"/>
            <w:hideMark/>
          </w:tcPr>
          <w:p w14:paraId="2139739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766</w:t>
            </w:r>
          </w:p>
        </w:tc>
      </w:tr>
      <w:tr w:rsidR="0009502F" w:rsidRPr="000B0C4C" w14:paraId="039518C6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2F6796A0" w14:textId="3D1EC2FB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11" w:type="dxa"/>
            <w:noWrap/>
            <w:vAlign w:val="center"/>
            <w:hideMark/>
          </w:tcPr>
          <w:p w14:paraId="63FB7C06" w14:textId="5EE26C74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41D1CFE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292226C4" w14:textId="2F039580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Monkeys Fight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1E35F01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16496A3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637</w:t>
            </w:r>
          </w:p>
        </w:tc>
        <w:tc>
          <w:tcPr>
            <w:tcW w:w="990" w:type="dxa"/>
            <w:noWrap/>
            <w:vAlign w:val="center"/>
            <w:hideMark/>
          </w:tcPr>
          <w:p w14:paraId="197DA0F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427</w:t>
            </w:r>
          </w:p>
        </w:tc>
      </w:tr>
      <w:tr w:rsidR="0009502F" w:rsidRPr="000B0C4C" w14:paraId="39A33B78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B6A3D3C" w14:textId="602AE76E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1" w:type="dxa"/>
            <w:noWrap/>
            <w:vAlign w:val="center"/>
            <w:hideMark/>
          </w:tcPr>
          <w:p w14:paraId="09E40CC5" w14:textId="340A54F6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0CCA94D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52BBF90E" w14:textId="7BD6DD7F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Monkeys Fight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104E73D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2CBECC3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990" w:type="dxa"/>
            <w:noWrap/>
            <w:vAlign w:val="center"/>
            <w:hideMark/>
          </w:tcPr>
          <w:p w14:paraId="2EACE393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563</w:t>
            </w:r>
          </w:p>
        </w:tc>
      </w:tr>
      <w:tr w:rsidR="0009502F" w:rsidRPr="000B0C4C" w14:paraId="7213E9C2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10EB558A" w14:textId="68FD5567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11" w:type="dxa"/>
            <w:noWrap/>
            <w:vAlign w:val="center"/>
            <w:hideMark/>
          </w:tcPr>
          <w:p w14:paraId="462D45DB" w14:textId="05BBCE70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51DDC58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43F016F3" w14:textId="378B1688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Riot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6CAD3D9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4D21D25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212</w:t>
            </w:r>
          </w:p>
        </w:tc>
        <w:tc>
          <w:tcPr>
            <w:tcW w:w="990" w:type="dxa"/>
            <w:noWrap/>
            <w:vAlign w:val="center"/>
            <w:hideMark/>
          </w:tcPr>
          <w:p w14:paraId="258ECB2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383</w:t>
            </w:r>
          </w:p>
        </w:tc>
      </w:tr>
      <w:tr w:rsidR="0009502F" w:rsidRPr="000B0C4C" w14:paraId="5AFBE42B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5BF7AEEE" w14:textId="59C24694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11" w:type="dxa"/>
            <w:noWrap/>
            <w:vAlign w:val="center"/>
            <w:hideMark/>
          </w:tcPr>
          <w:p w14:paraId="00FBB4D6" w14:textId="2F3D411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535524D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04746286" w14:textId="7CFC451F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Riot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7FF44FA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5AA06A2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106</w:t>
            </w:r>
          </w:p>
        </w:tc>
        <w:tc>
          <w:tcPr>
            <w:tcW w:w="990" w:type="dxa"/>
            <w:noWrap/>
            <w:vAlign w:val="center"/>
            <w:hideMark/>
          </w:tcPr>
          <w:p w14:paraId="5714FB5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442</w:t>
            </w:r>
          </w:p>
        </w:tc>
      </w:tr>
      <w:tr w:rsidR="0009502F" w:rsidRPr="000B0C4C" w14:paraId="769D8A85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13072498" w14:textId="0D1A86C4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1" w:type="dxa"/>
            <w:noWrap/>
            <w:vAlign w:val="center"/>
            <w:hideMark/>
          </w:tcPr>
          <w:p w14:paraId="0C6D271B" w14:textId="47FEBF8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5281F65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5ED48F5E" w14:textId="6DEC40BC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Men Fight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1B8CFD9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0AE947A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017</w:t>
            </w:r>
          </w:p>
        </w:tc>
        <w:tc>
          <w:tcPr>
            <w:tcW w:w="990" w:type="dxa"/>
            <w:noWrap/>
            <w:vAlign w:val="center"/>
            <w:hideMark/>
          </w:tcPr>
          <w:p w14:paraId="326F65B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279</w:t>
            </w:r>
          </w:p>
        </w:tc>
      </w:tr>
      <w:tr w:rsidR="0009502F" w:rsidRPr="000B0C4C" w14:paraId="731B7EAC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5007F54C" w14:textId="4DB0CF5D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11" w:type="dxa"/>
            <w:noWrap/>
            <w:vAlign w:val="center"/>
            <w:hideMark/>
          </w:tcPr>
          <w:p w14:paraId="14D8123F" w14:textId="1413A0A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4040AD2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0C3FF988" w14:textId="74F4BD5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Men Fight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0D547EA5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7D8B482B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114</w:t>
            </w:r>
          </w:p>
        </w:tc>
        <w:tc>
          <w:tcPr>
            <w:tcW w:w="990" w:type="dxa"/>
            <w:noWrap/>
            <w:vAlign w:val="center"/>
            <w:hideMark/>
          </w:tcPr>
          <w:p w14:paraId="635C9DB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226</w:t>
            </w:r>
          </w:p>
        </w:tc>
      </w:tr>
      <w:tr w:rsidR="0009502F" w:rsidRPr="000B0C4C" w14:paraId="5BC3595E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E4B45BE" w14:textId="13100B8A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1" w:type="dxa"/>
            <w:noWrap/>
            <w:vAlign w:val="center"/>
            <w:hideMark/>
          </w:tcPr>
          <w:p w14:paraId="00D77CBB" w14:textId="5C5A4664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65D8C94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48AF9818" w14:textId="1B7C6AA1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mbulance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136A9F1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7C66356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856</w:t>
            </w:r>
          </w:p>
        </w:tc>
        <w:tc>
          <w:tcPr>
            <w:tcW w:w="990" w:type="dxa"/>
            <w:noWrap/>
            <w:vAlign w:val="center"/>
            <w:hideMark/>
          </w:tcPr>
          <w:p w14:paraId="781BC0E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309</w:t>
            </w:r>
          </w:p>
        </w:tc>
      </w:tr>
      <w:tr w:rsidR="0009502F" w:rsidRPr="000B0C4C" w14:paraId="2BD73971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5F1C8157" w14:textId="69975E0F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11" w:type="dxa"/>
            <w:noWrap/>
            <w:vAlign w:val="center"/>
            <w:hideMark/>
          </w:tcPr>
          <w:p w14:paraId="70485F0F" w14:textId="78BF5493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2373C29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457" w:type="dxa"/>
            <w:noWrap/>
            <w:vAlign w:val="center"/>
            <w:hideMark/>
          </w:tcPr>
          <w:p w14:paraId="2AFC729F" w14:textId="6C113914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mbulance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31C602D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1468047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824</w:t>
            </w:r>
          </w:p>
        </w:tc>
        <w:tc>
          <w:tcPr>
            <w:tcW w:w="990" w:type="dxa"/>
            <w:noWrap/>
            <w:vAlign w:val="center"/>
            <w:hideMark/>
          </w:tcPr>
          <w:p w14:paraId="757F331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38</w:t>
            </w:r>
          </w:p>
        </w:tc>
      </w:tr>
      <w:tr w:rsidR="0009502F" w:rsidRPr="000B0C4C" w14:paraId="06814732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424BAD4B" w14:textId="6F0056BD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11" w:type="dxa"/>
            <w:noWrap/>
            <w:vAlign w:val="center"/>
            <w:hideMark/>
          </w:tcPr>
          <w:p w14:paraId="7AC38049" w14:textId="639ABCD9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391D615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372CF58B" w14:textId="11CD5BD4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ions Fight</w:t>
            </w:r>
            <w:r w:rsidR="00C165B2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52D4974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40BC916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881</w:t>
            </w:r>
          </w:p>
        </w:tc>
        <w:tc>
          <w:tcPr>
            <w:tcW w:w="990" w:type="dxa"/>
            <w:noWrap/>
            <w:vAlign w:val="center"/>
            <w:hideMark/>
          </w:tcPr>
          <w:p w14:paraId="1D23EE7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0.131</w:t>
            </w:r>
          </w:p>
        </w:tc>
      </w:tr>
      <w:tr w:rsidR="0009502F" w:rsidRPr="000B0C4C" w14:paraId="25FB3C24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6330419" w14:textId="7B0C8313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11" w:type="dxa"/>
            <w:noWrap/>
            <w:vAlign w:val="center"/>
            <w:hideMark/>
          </w:tcPr>
          <w:p w14:paraId="28950077" w14:textId="6C43F5A1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773F8AA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5BB71610" w14:textId="0E487BB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Goose Fight</w:t>
            </w:r>
            <w:r w:rsidR="00C165B2">
              <w:rPr>
                <w:rFonts w:ascii="Times New Roman" w:hAnsi="Times New Roman" w:cs="Times New Roman"/>
              </w:rPr>
              <w:t>ing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1980" w:type="dxa"/>
            <w:noWrap/>
            <w:vAlign w:val="center"/>
            <w:hideMark/>
          </w:tcPr>
          <w:p w14:paraId="19D6452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Animal</w:t>
            </w:r>
          </w:p>
        </w:tc>
        <w:tc>
          <w:tcPr>
            <w:tcW w:w="1080" w:type="dxa"/>
            <w:noWrap/>
            <w:vAlign w:val="center"/>
            <w:hideMark/>
          </w:tcPr>
          <w:p w14:paraId="4C27746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771</w:t>
            </w:r>
          </w:p>
        </w:tc>
        <w:tc>
          <w:tcPr>
            <w:tcW w:w="990" w:type="dxa"/>
            <w:noWrap/>
            <w:vAlign w:val="center"/>
            <w:hideMark/>
          </w:tcPr>
          <w:p w14:paraId="20A99D10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014</w:t>
            </w:r>
          </w:p>
        </w:tc>
      </w:tr>
      <w:tr w:rsidR="0009502F" w:rsidRPr="000B0C4C" w14:paraId="1E41BDD2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65434B08" w14:textId="2A0D57D4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1" w:type="dxa"/>
            <w:noWrap/>
            <w:vAlign w:val="center"/>
            <w:hideMark/>
          </w:tcPr>
          <w:p w14:paraId="323EF5F0" w14:textId="6E30E80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346DCF4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73B4CCFF" w14:textId="7545A5D8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Baby Crying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980" w:type="dxa"/>
            <w:noWrap/>
            <w:vAlign w:val="center"/>
            <w:hideMark/>
          </w:tcPr>
          <w:p w14:paraId="7A29516A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1E25363D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877</w:t>
            </w:r>
          </w:p>
        </w:tc>
        <w:tc>
          <w:tcPr>
            <w:tcW w:w="990" w:type="dxa"/>
            <w:noWrap/>
            <w:vAlign w:val="center"/>
            <w:hideMark/>
          </w:tcPr>
          <w:p w14:paraId="149E76D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22</w:t>
            </w:r>
          </w:p>
        </w:tc>
      </w:tr>
      <w:tr w:rsidR="0009502F" w:rsidRPr="000B0C4C" w14:paraId="1DFA787C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2F1A7831" w14:textId="5CEF3775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1" w:type="dxa"/>
            <w:noWrap/>
            <w:vAlign w:val="center"/>
            <w:hideMark/>
          </w:tcPr>
          <w:p w14:paraId="5B1BDF1B" w14:textId="61A26C1D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574AE30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6EF463AC" w14:textId="4FBACB4D" w:rsidR="0009502F" w:rsidRPr="000B0C4C" w:rsidRDefault="0009502F" w:rsidP="007E6629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Baby Cry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E66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vAlign w:val="center"/>
            <w:hideMark/>
          </w:tcPr>
          <w:p w14:paraId="30A0BF6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21DBF7C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001</w:t>
            </w:r>
          </w:p>
        </w:tc>
        <w:tc>
          <w:tcPr>
            <w:tcW w:w="990" w:type="dxa"/>
            <w:noWrap/>
            <w:vAlign w:val="center"/>
            <w:hideMark/>
          </w:tcPr>
          <w:p w14:paraId="0EBDAF4B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223</w:t>
            </w:r>
          </w:p>
        </w:tc>
      </w:tr>
      <w:tr w:rsidR="0009502F" w:rsidRPr="000B0C4C" w14:paraId="0EBA2A03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7CBA45EC" w14:textId="602F5C5E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11" w:type="dxa"/>
            <w:noWrap/>
            <w:vAlign w:val="center"/>
            <w:hideMark/>
          </w:tcPr>
          <w:p w14:paraId="2CECF547" w14:textId="2581B99B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198A828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71BE57C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Snoring</w:t>
            </w:r>
          </w:p>
        </w:tc>
        <w:tc>
          <w:tcPr>
            <w:tcW w:w="1980" w:type="dxa"/>
            <w:noWrap/>
            <w:vAlign w:val="center"/>
            <w:hideMark/>
          </w:tcPr>
          <w:p w14:paraId="2E3B1663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2BD68F62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990" w:type="dxa"/>
            <w:noWrap/>
            <w:vAlign w:val="center"/>
            <w:hideMark/>
          </w:tcPr>
          <w:p w14:paraId="61477E03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669</w:t>
            </w:r>
          </w:p>
        </w:tc>
      </w:tr>
      <w:tr w:rsidR="0009502F" w:rsidRPr="000B0C4C" w14:paraId="5EE7393E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179F407D" w14:textId="13F76C53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11" w:type="dxa"/>
            <w:noWrap/>
            <w:vAlign w:val="center"/>
            <w:hideMark/>
          </w:tcPr>
          <w:p w14:paraId="16EA5E4E" w14:textId="11196E0A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3830861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389408B4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Coughing</w:t>
            </w:r>
          </w:p>
        </w:tc>
        <w:tc>
          <w:tcPr>
            <w:tcW w:w="1980" w:type="dxa"/>
            <w:noWrap/>
            <w:vAlign w:val="center"/>
            <w:hideMark/>
          </w:tcPr>
          <w:p w14:paraId="221EA2A8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080" w:type="dxa"/>
            <w:noWrap/>
            <w:vAlign w:val="center"/>
            <w:hideMark/>
          </w:tcPr>
          <w:p w14:paraId="0C52C28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954</w:t>
            </w:r>
          </w:p>
        </w:tc>
        <w:tc>
          <w:tcPr>
            <w:tcW w:w="990" w:type="dxa"/>
            <w:noWrap/>
            <w:vAlign w:val="center"/>
            <w:hideMark/>
          </w:tcPr>
          <w:p w14:paraId="5DFD710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288</w:t>
            </w:r>
          </w:p>
        </w:tc>
      </w:tr>
      <w:tr w:rsidR="0009502F" w:rsidRPr="000B0C4C" w14:paraId="28815D3A" w14:textId="77777777" w:rsidTr="00F07CC0">
        <w:trPr>
          <w:trHeight w:val="333"/>
        </w:trPr>
        <w:tc>
          <w:tcPr>
            <w:tcW w:w="522" w:type="dxa"/>
            <w:vAlign w:val="center"/>
          </w:tcPr>
          <w:p w14:paraId="00DA8DC0" w14:textId="4E6099B0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11" w:type="dxa"/>
            <w:noWrap/>
            <w:vAlign w:val="center"/>
            <w:hideMark/>
          </w:tcPr>
          <w:p w14:paraId="678BF5D5" w14:textId="5379C07E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noWrap/>
            <w:vAlign w:val="center"/>
            <w:hideMark/>
          </w:tcPr>
          <w:p w14:paraId="7F62E54F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noWrap/>
            <w:vAlign w:val="center"/>
            <w:hideMark/>
          </w:tcPr>
          <w:p w14:paraId="10040E59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Tsunami</w:t>
            </w:r>
          </w:p>
        </w:tc>
        <w:tc>
          <w:tcPr>
            <w:tcW w:w="1980" w:type="dxa"/>
            <w:noWrap/>
            <w:vAlign w:val="center"/>
            <w:hideMark/>
          </w:tcPr>
          <w:p w14:paraId="06A72F8C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noWrap/>
            <w:vAlign w:val="center"/>
            <w:hideMark/>
          </w:tcPr>
          <w:p w14:paraId="56D7BEB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1.005</w:t>
            </w:r>
          </w:p>
        </w:tc>
        <w:tc>
          <w:tcPr>
            <w:tcW w:w="990" w:type="dxa"/>
            <w:noWrap/>
            <w:vAlign w:val="center"/>
            <w:hideMark/>
          </w:tcPr>
          <w:p w14:paraId="2DBC3671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091</w:t>
            </w:r>
          </w:p>
        </w:tc>
      </w:tr>
      <w:tr w:rsidR="0009502F" w:rsidRPr="000B0C4C" w14:paraId="3E67D707" w14:textId="77777777" w:rsidTr="00F07CC0">
        <w:trPr>
          <w:trHeight w:val="333"/>
        </w:trPr>
        <w:tc>
          <w:tcPr>
            <w:tcW w:w="522" w:type="dxa"/>
            <w:tcBorders>
              <w:bottom w:val="single" w:sz="8" w:space="0" w:color="auto"/>
            </w:tcBorders>
            <w:vAlign w:val="center"/>
          </w:tcPr>
          <w:p w14:paraId="58559DAF" w14:textId="4FD8157F" w:rsidR="0009502F" w:rsidRPr="000B0C4C" w:rsidRDefault="0009502F" w:rsidP="000950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1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E23B30" w14:textId="5B7CA869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054DF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45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8DF3E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Toilet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D2843E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Inanimat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27EF27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901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30E8096" w14:textId="77777777" w:rsidR="0009502F" w:rsidRPr="000B0C4C" w:rsidRDefault="0009502F" w:rsidP="00E61801">
            <w:pPr>
              <w:jc w:val="center"/>
              <w:rPr>
                <w:rFonts w:ascii="Times New Roman" w:hAnsi="Times New Roman" w:cs="Times New Roman"/>
              </w:rPr>
            </w:pPr>
            <w:r w:rsidRPr="000B0C4C">
              <w:rPr>
                <w:rFonts w:ascii="Times New Roman" w:hAnsi="Times New Roman" w:cs="Times New Roman"/>
              </w:rPr>
              <w:t>-0.582</w:t>
            </w:r>
          </w:p>
        </w:tc>
      </w:tr>
    </w:tbl>
    <w:p w14:paraId="66588FB0" w14:textId="1628EF10" w:rsidR="000B0C4C" w:rsidRDefault="00180B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Valence and arousal values are derived from multidimensional scaling solution from a separate group of participants (n=49).</w:t>
      </w:r>
    </w:p>
    <w:p w14:paraId="531D5677" w14:textId="77777777" w:rsidR="00180B51" w:rsidRDefault="00180B5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80B5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ADF5C" w14:textId="77777777" w:rsidR="00F12660" w:rsidRDefault="00F12660" w:rsidP="00C94BB4">
      <w:pPr>
        <w:spacing w:after="0" w:line="240" w:lineRule="auto"/>
      </w:pPr>
      <w:r>
        <w:separator/>
      </w:r>
    </w:p>
  </w:endnote>
  <w:endnote w:type="continuationSeparator" w:id="0">
    <w:p w14:paraId="28D48D81" w14:textId="77777777" w:rsidR="00F12660" w:rsidRDefault="00F12660" w:rsidP="00C94B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0392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0EDCBB" w14:textId="77777777" w:rsidR="00C60248" w:rsidRDefault="00C602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25A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736CB2D" w14:textId="77777777" w:rsidR="00C60248" w:rsidRDefault="00C6024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22F66" w14:textId="77777777" w:rsidR="00F12660" w:rsidRDefault="00F12660" w:rsidP="00C94BB4">
      <w:pPr>
        <w:spacing w:after="0" w:line="240" w:lineRule="auto"/>
      </w:pPr>
      <w:r>
        <w:separator/>
      </w:r>
    </w:p>
  </w:footnote>
  <w:footnote w:type="continuationSeparator" w:id="0">
    <w:p w14:paraId="7F1607B9" w14:textId="77777777" w:rsidR="00F12660" w:rsidRDefault="00F12660" w:rsidP="00C94B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36C7C"/>
    <w:multiLevelType w:val="hybridMultilevel"/>
    <w:tmpl w:val="3D2AF4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LIBRARY-051214.enl&lt;/item&gt;&lt;/Libraries&gt;&lt;/ENLibraries&gt;"/>
  </w:docVars>
  <w:rsids>
    <w:rsidRoot w:val="008805C1"/>
    <w:rsid w:val="000000E1"/>
    <w:rsid w:val="000015EC"/>
    <w:rsid w:val="00001CAF"/>
    <w:rsid w:val="00010BBE"/>
    <w:rsid w:val="00012E50"/>
    <w:rsid w:val="000159AC"/>
    <w:rsid w:val="000202A6"/>
    <w:rsid w:val="00031CC1"/>
    <w:rsid w:val="00032396"/>
    <w:rsid w:val="0003293E"/>
    <w:rsid w:val="000342E6"/>
    <w:rsid w:val="00035409"/>
    <w:rsid w:val="000364F0"/>
    <w:rsid w:val="0004243E"/>
    <w:rsid w:val="000439CB"/>
    <w:rsid w:val="00043C74"/>
    <w:rsid w:val="00050D5C"/>
    <w:rsid w:val="00056CA7"/>
    <w:rsid w:val="000576B5"/>
    <w:rsid w:val="0006191B"/>
    <w:rsid w:val="0006284C"/>
    <w:rsid w:val="00074368"/>
    <w:rsid w:val="00074DE4"/>
    <w:rsid w:val="00075B7D"/>
    <w:rsid w:val="000803F4"/>
    <w:rsid w:val="0009433D"/>
    <w:rsid w:val="0009502F"/>
    <w:rsid w:val="00095DBD"/>
    <w:rsid w:val="00096DBC"/>
    <w:rsid w:val="000A23A9"/>
    <w:rsid w:val="000A7069"/>
    <w:rsid w:val="000A7B76"/>
    <w:rsid w:val="000B0C4C"/>
    <w:rsid w:val="000B1DB7"/>
    <w:rsid w:val="000B5CB5"/>
    <w:rsid w:val="000C2846"/>
    <w:rsid w:val="000C5EDB"/>
    <w:rsid w:val="000D05A3"/>
    <w:rsid w:val="000D0E57"/>
    <w:rsid w:val="000D1C64"/>
    <w:rsid w:val="000D452F"/>
    <w:rsid w:val="000D5091"/>
    <w:rsid w:val="000D7303"/>
    <w:rsid w:val="000D7A2F"/>
    <w:rsid w:val="000E4DEC"/>
    <w:rsid w:val="000E5CCA"/>
    <w:rsid w:val="000F1CDF"/>
    <w:rsid w:val="000F5C24"/>
    <w:rsid w:val="00107038"/>
    <w:rsid w:val="001073B7"/>
    <w:rsid w:val="00110ACF"/>
    <w:rsid w:val="001163AE"/>
    <w:rsid w:val="001164AE"/>
    <w:rsid w:val="0012244B"/>
    <w:rsid w:val="00123851"/>
    <w:rsid w:val="001248C5"/>
    <w:rsid w:val="00126A8C"/>
    <w:rsid w:val="00135CA8"/>
    <w:rsid w:val="001360AC"/>
    <w:rsid w:val="00136C81"/>
    <w:rsid w:val="00136EDB"/>
    <w:rsid w:val="0013789F"/>
    <w:rsid w:val="001453C2"/>
    <w:rsid w:val="001550C7"/>
    <w:rsid w:val="0016251B"/>
    <w:rsid w:val="0016680A"/>
    <w:rsid w:val="00171739"/>
    <w:rsid w:val="00172146"/>
    <w:rsid w:val="00174071"/>
    <w:rsid w:val="00180A89"/>
    <w:rsid w:val="00180B51"/>
    <w:rsid w:val="00180B52"/>
    <w:rsid w:val="00186178"/>
    <w:rsid w:val="00192967"/>
    <w:rsid w:val="0019412E"/>
    <w:rsid w:val="00196C4E"/>
    <w:rsid w:val="001A533E"/>
    <w:rsid w:val="001B1641"/>
    <w:rsid w:val="001C3081"/>
    <w:rsid w:val="001C4A6F"/>
    <w:rsid w:val="001C569F"/>
    <w:rsid w:val="001C6C23"/>
    <w:rsid w:val="001C6CC1"/>
    <w:rsid w:val="001D0985"/>
    <w:rsid w:val="001D108C"/>
    <w:rsid w:val="001D1F65"/>
    <w:rsid w:val="001D3004"/>
    <w:rsid w:val="001D4254"/>
    <w:rsid w:val="001D42BA"/>
    <w:rsid w:val="001D4C07"/>
    <w:rsid w:val="001D750D"/>
    <w:rsid w:val="001E1292"/>
    <w:rsid w:val="001F3684"/>
    <w:rsid w:val="001F611D"/>
    <w:rsid w:val="001F63DC"/>
    <w:rsid w:val="001F6B25"/>
    <w:rsid w:val="002034E2"/>
    <w:rsid w:val="00205A2E"/>
    <w:rsid w:val="002066BC"/>
    <w:rsid w:val="00210578"/>
    <w:rsid w:val="00211B8E"/>
    <w:rsid w:val="002255C1"/>
    <w:rsid w:val="00226616"/>
    <w:rsid w:val="002304C8"/>
    <w:rsid w:val="00231CC7"/>
    <w:rsid w:val="00242850"/>
    <w:rsid w:val="0024298C"/>
    <w:rsid w:val="00245C41"/>
    <w:rsid w:val="00257D10"/>
    <w:rsid w:val="002639EA"/>
    <w:rsid w:val="00267378"/>
    <w:rsid w:val="0026756A"/>
    <w:rsid w:val="00267B30"/>
    <w:rsid w:val="00272621"/>
    <w:rsid w:val="00280CBA"/>
    <w:rsid w:val="00286682"/>
    <w:rsid w:val="00286735"/>
    <w:rsid w:val="00290D56"/>
    <w:rsid w:val="00290FAB"/>
    <w:rsid w:val="00291824"/>
    <w:rsid w:val="002934D3"/>
    <w:rsid w:val="002967C5"/>
    <w:rsid w:val="002976BB"/>
    <w:rsid w:val="002A1624"/>
    <w:rsid w:val="002A28F0"/>
    <w:rsid w:val="002A44F0"/>
    <w:rsid w:val="002A4572"/>
    <w:rsid w:val="002B747C"/>
    <w:rsid w:val="002B79BA"/>
    <w:rsid w:val="002D2193"/>
    <w:rsid w:val="002D7C4F"/>
    <w:rsid w:val="002E2DA1"/>
    <w:rsid w:val="002F4292"/>
    <w:rsid w:val="002F5702"/>
    <w:rsid w:val="003028C3"/>
    <w:rsid w:val="00305468"/>
    <w:rsid w:val="00306506"/>
    <w:rsid w:val="0031404F"/>
    <w:rsid w:val="00317587"/>
    <w:rsid w:val="00323FCB"/>
    <w:rsid w:val="00324928"/>
    <w:rsid w:val="00325AE3"/>
    <w:rsid w:val="0033209A"/>
    <w:rsid w:val="00335D12"/>
    <w:rsid w:val="00345B75"/>
    <w:rsid w:val="00350B99"/>
    <w:rsid w:val="00350E84"/>
    <w:rsid w:val="003568F9"/>
    <w:rsid w:val="003633F9"/>
    <w:rsid w:val="00365387"/>
    <w:rsid w:val="0036635F"/>
    <w:rsid w:val="00370713"/>
    <w:rsid w:val="00374605"/>
    <w:rsid w:val="00375550"/>
    <w:rsid w:val="003772C2"/>
    <w:rsid w:val="0038006C"/>
    <w:rsid w:val="003811A9"/>
    <w:rsid w:val="0038181A"/>
    <w:rsid w:val="00381D23"/>
    <w:rsid w:val="00381E5A"/>
    <w:rsid w:val="0038433B"/>
    <w:rsid w:val="0038448D"/>
    <w:rsid w:val="003848C7"/>
    <w:rsid w:val="00385141"/>
    <w:rsid w:val="0038559A"/>
    <w:rsid w:val="003963F5"/>
    <w:rsid w:val="003971F1"/>
    <w:rsid w:val="003A395F"/>
    <w:rsid w:val="003A3D92"/>
    <w:rsid w:val="003A4593"/>
    <w:rsid w:val="003A45F7"/>
    <w:rsid w:val="003A6B11"/>
    <w:rsid w:val="003B3093"/>
    <w:rsid w:val="003B509A"/>
    <w:rsid w:val="003C61B6"/>
    <w:rsid w:val="003C65BA"/>
    <w:rsid w:val="003D024A"/>
    <w:rsid w:val="003D066E"/>
    <w:rsid w:val="003D455F"/>
    <w:rsid w:val="003D568B"/>
    <w:rsid w:val="003D6CBB"/>
    <w:rsid w:val="003E5C60"/>
    <w:rsid w:val="003F2D39"/>
    <w:rsid w:val="003F3F0B"/>
    <w:rsid w:val="003F77F9"/>
    <w:rsid w:val="00403D44"/>
    <w:rsid w:val="00410CE1"/>
    <w:rsid w:val="00412634"/>
    <w:rsid w:val="00412BCA"/>
    <w:rsid w:val="00417818"/>
    <w:rsid w:val="00422E4E"/>
    <w:rsid w:val="00424F12"/>
    <w:rsid w:val="00426C41"/>
    <w:rsid w:val="00432CAA"/>
    <w:rsid w:val="004350F0"/>
    <w:rsid w:val="00436918"/>
    <w:rsid w:val="00437A0D"/>
    <w:rsid w:val="004405FA"/>
    <w:rsid w:val="00443A8E"/>
    <w:rsid w:val="00445C83"/>
    <w:rsid w:val="00450FB8"/>
    <w:rsid w:val="00452835"/>
    <w:rsid w:val="00455205"/>
    <w:rsid w:val="0046006C"/>
    <w:rsid w:val="004619E3"/>
    <w:rsid w:val="004644A5"/>
    <w:rsid w:val="00470BF1"/>
    <w:rsid w:val="00474CEF"/>
    <w:rsid w:val="004816A4"/>
    <w:rsid w:val="00481FB9"/>
    <w:rsid w:val="004849A6"/>
    <w:rsid w:val="00486C60"/>
    <w:rsid w:val="00487403"/>
    <w:rsid w:val="00490DE8"/>
    <w:rsid w:val="004932EB"/>
    <w:rsid w:val="00496095"/>
    <w:rsid w:val="00496B06"/>
    <w:rsid w:val="00497328"/>
    <w:rsid w:val="004A6692"/>
    <w:rsid w:val="004B04CA"/>
    <w:rsid w:val="004B6C1E"/>
    <w:rsid w:val="004C2AA0"/>
    <w:rsid w:val="004C38ED"/>
    <w:rsid w:val="004C3B66"/>
    <w:rsid w:val="004C6E35"/>
    <w:rsid w:val="004C6FFE"/>
    <w:rsid w:val="004D0739"/>
    <w:rsid w:val="004D11D0"/>
    <w:rsid w:val="004D20A0"/>
    <w:rsid w:val="004D20D0"/>
    <w:rsid w:val="004D2ADD"/>
    <w:rsid w:val="004D31D6"/>
    <w:rsid w:val="004D5BE8"/>
    <w:rsid w:val="004E0A6A"/>
    <w:rsid w:val="004E3A3B"/>
    <w:rsid w:val="004E5273"/>
    <w:rsid w:val="004F085B"/>
    <w:rsid w:val="004F08B9"/>
    <w:rsid w:val="004F0EA9"/>
    <w:rsid w:val="004F1D63"/>
    <w:rsid w:val="004F4345"/>
    <w:rsid w:val="004F5872"/>
    <w:rsid w:val="005021D5"/>
    <w:rsid w:val="005022B4"/>
    <w:rsid w:val="00502D91"/>
    <w:rsid w:val="0051631B"/>
    <w:rsid w:val="005175B4"/>
    <w:rsid w:val="00523328"/>
    <w:rsid w:val="00527830"/>
    <w:rsid w:val="00532263"/>
    <w:rsid w:val="005339CE"/>
    <w:rsid w:val="00535FB0"/>
    <w:rsid w:val="00537953"/>
    <w:rsid w:val="00537C0A"/>
    <w:rsid w:val="0054211E"/>
    <w:rsid w:val="005433EA"/>
    <w:rsid w:val="00557899"/>
    <w:rsid w:val="00562839"/>
    <w:rsid w:val="00563F6B"/>
    <w:rsid w:val="00564DDE"/>
    <w:rsid w:val="00566212"/>
    <w:rsid w:val="00566D64"/>
    <w:rsid w:val="00574818"/>
    <w:rsid w:val="00580B51"/>
    <w:rsid w:val="00582CD0"/>
    <w:rsid w:val="00584D44"/>
    <w:rsid w:val="0058529C"/>
    <w:rsid w:val="00595CF4"/>
    <w:rsid w:val="005A2122"/>
    <w:rsid w:val="005A2233"/>
    <w:rsid w:val="005B1799"/>
    <w:rsid w:val="005B5634"/>
    <w:rsid w:val="005C01BD"/>
    <w:rsid w:val="005C0AE5"/>
    <w:rsid w:val="005C0BC9"/>
    <w:rsid w:val="005C14BF"/>
    <w:rsid w:val="005C1728"/>
    <w:rsid w:val="005C1A27"/>
    <w:rsid w:val="005D4024"/>
    <w:rsid w:val="005D7E3A"/>
    <w:rsid w:val="005E2DAE"/>
    <w:rsid w:val="005E4C1A"/>
    <w:rsid w:val="005F0E65"/>
    <w:rsid w:val="005F5159"/>
    <w:rsid w:val="00603E84"/>
    <w:rsid w:val="006051E8"/>
    <w:rsid w:val="00605CA8"/>
    <w:rsid w:val="00606EFE"/>
    <w:rsid w:val="00607CA8"/>
    <w:rsid w:val="006122DE"/>
    <w:rsid w:val="00613872"/>
    <w:rsid w:val="00614F6C"/>
    <w:rsid w:val="006177C4"/>
    <w:rsid w:val="00622247"/>
    <w:rsid w:val="006239B9"/>
    <w:rsid w:val="00625379"/>
    <w:rsid w:val="006317B7"/>
    <w:rsid w:val="00635482"/>
    <w:rsid w:val="00636B43"/>
    <w:rsid w:val="00637974"/>
    <w:rsid w:val="006452E6"/>
    <w:rsid w:val="00650DE0"/>
    <w:rsid w:val="00657FED"/>
    <w:rsid w:val="00661C42"/>
    <w:rsid w:val="00664D7B"/>
    <w:rsid w:val="00665720"/>
    <w:rsid w:val="0067111C"/>
    <w:rsid w:val="00672892"/>
    <w:rsid w:val="00674B82"/>
    <w:rsid w:val="00680E56"/>
    <w:rsid w:val="006820CE"/>
    <w:rsid w:val="006826A9"/>
    <w:rsid w:val="00682CA6"/>
    <w:rsid w:val="006859C9"/>
    <w:rsid w:val="00691DE8"/>
    <w:rsid w:val="006927BD"/>
    <w:rsid w:val="006962DB"/>
    <w:rsid w:val="006A0073"/>
    <w:rsid w:val="006A1431"/>
    <w:rsid w:val="006A36EF"/>
    <w:rsid w:val="006B2DDA"/>
    <w:rsid w:val="006B56D0"/>
    <w:rsid w:val="006B620F"/>
    <w:rsid w:val="006C59E2"/>
    <w:rsid w:val="006D1449"/>
    <w:rsid w:val="006D5BB3"/>
    <w:rsid w:val="006D71CE"/>
    <w:rsid w:val="006E0FB7"/>
    <w:rsid w:val="006E2644"/>
    <w:rsid w:val="006E2BE5"/>
    <w:rsid w:val="006E5C83"/>
    <w:rsid w:val="006F0FA4"/>
    <w:rsid w:val="006F30C5"/>
    <w:rsid w:val="006F6DF7"/>
    <w:rsid w:val="006F6F49"/>
    <w:rsid w:val="007016BC"/>
    <w:rsid w:val="00704547"/>
    <w:rsid w:val="0071187B"/>
    <w:rsid w:val="007123C2"/>
    <w:rsid w:val="00717237"/>
    <w:rsid w:val="007214DC"/>
    <w:rsid w:val="007339D4"/>
    <w:rsid w:val="00735BC9"/>
    <w:rsid w:val="007370BE"/>
    <w:rsid w:val="0074010D"/>
    <w:rsid w:val="00742B91"/>
    <w:rsid w:val="007445E6"/>
    <w:rsid w:val="00744AF2"/>
    <w:rsid w:val="00746B6C"/>
    <w:rsid w:val="0074795C"/>
    <w:rsid w:val="00750073"/>
    <w:rsid w:val="00751888"/>
    <w:rsid w:val="00753E56"/>
    <w:rsid w:val="00755BD6"/>
    <w:rsid w:val="00760701"/>
    <w:rsid w:val="00760B55"/>
    <w:rsid w:val="007610D0"/>
    <w:rsid w:val="00763FC8"/>
    <w:rsid w:val="00767429"/>
    <w:rsid w:val="00774CEF"/>
    <w:rsid w:val="0077511C"/>
    <w:rsid w:val="00776B58"/>
    <w:rsid w:val="007803D3"/>
    <w:rsid w:val="00784021"/>
    <w:rsid w:val="007840ED"/>
    <w:rsid w:val="00785CE9"/>
    <w:rsid w:val="00786BF1"/>
    <w:rsid w:val="007909BE"/>
    <w:rsid w:val="007A2012"/>
    <w:rsid w:val="007A49C9"/>
    <w:rsid w:val="007A5EEC"/>
    <w:rsid w:val="007B7BB3"/>
    <w:rsid w:val="007C2AF3"/>
    <w:rsid w:val="007C460F"/>
    <w:rsid w:val="007C47CC"/>
    <w:rsid w:val="007D21C7"/>
    <w:rsid w:val="007D5935"/>
    <w:rsid w:val="007E6629"/>
    <w:rsid w:val="007E6909"/>
    <w:rsid w:val="007F64DC"/>
    <w:rsid w:val="00810B8C"/>
    <w:rsid w:val="00812B72"/>
    <w:rsid w:val="00815074"/>
    <w:rsid w:val="0081672C"/>
    <w:rsid w:val="00817BA7"/>
    <w:rsid w:val="00821AC5"/>
    <w:rsid w:val="00822FE0"/>
    <w:rsid w:val="0083146A"/>
    <w:rsid w:val="008326DD"/>
    <w:rsid w:val="00833392"/>
    <w:rsid w:val="008350A3"/>
    <w:rsid w:val="00841E32"/>
    <w:rsid w:val="0084363F"/>
    <w:rsid w:val="00844167"/>
    <w:rsid w:val="00852039"/>
    <w:rsid w:val="0085323C"/>
    <w:rsid w:val="00853A59"/>
    <w:rsid w:val="008570EE"/>
    <w:rsid w:val="00865687"/>
    <w:rsid w:val="00866F9E"/>
    <w:rsid w:val="008673AE"/>
    <w:rsid w:val="00867EE0"/>
    <w:rsid w:val="008710EB"/>
    <w:rsid w:val="00873FB2"/>
    <w:rsid w:val="00876DC9"/>
    <w:rsid w:val="008805C1"/>
    <w:rsid w:val="00882AB0"/>
    <w:rsid w:val="0088342C"/>
    <w:rsid w:val="00885F65"/>
    <w:rsid w:val="008867C3"/>
    <w:rsid w:val="00890ED8"/>
    <w:rsid w:val="008918B4"/>
    <w:rsid w:val="008938D0"/>
    <w:rsid w:val="00896082"/>
    <w:rsid w:val="008A6E5B"/>
    <w:rsid w:val="008B0AD6"/>
    <w:rsid w:val="008B10F6"/>
    <w:rsid w:val="008B3D91"/>
    <w:rsid w:val="008C0721"/>
    <w:rsid w:val="008C41F6"/>
    <w:rsid w:val="008C6AEE"/>
    <w:rsid w:val="008E6CF8"/>
    <w:rsid w:val="00902C57"/>
    <w:rsid w:val="00910795"/>
    <w:rsid w:val="00911AC7"/>
    <w:rsid w:val="0091237E"/>
    <w:rsid w:val="00913250"/>
    <w:rsid w:val="00914ACB"/>
    <w:rsid w:val="00921935"/>
    <w:rsid w:val="009236AE"/>
    <w:rsid w:val="00941594"/>
    <w:rsid w:val="00942DD9"/>
    <w:rsid w:val="009440AC"/>
    <w:rsid w:val="009502AE"/>
    <w:rsid w:val="00953693"/>
    <w:rsid w:val="00954EC0"/>
    <w:rsid w:val="009555AB"/>
    <w:rsid w:val="00957C06"/>
    <w:rsid w:val="00967188"/>
    <w:rsid w:val="00973067"/>
    <w:rsid w:val="00974A0C"/>
    <w:rsid w:val="0097518F"/>
    <w:rsid w:val="00976200"/>
    <w:rsid w:val="00982BE3"/>
    <w:rsid w:val="00985047"/>
    <w:rsid w:val="0098518D"/>
    <w:rsid w:val="00987D6F"/>
    <w:rsid w:val="00991F94"/>
    <w:rsid w:val="009A123F"/>
    <w:rsid w:val="009A2684"/>
    <w:rsid w:val="009A47CD"/>
    <w:rsid w:val="009A4AE9"/>
    <w:rsid w:val="009A7789"/>
    <w:rsid w:val="009B095E"/>
    <w:rsid w:val="009B5EF3"/>
    <w:rsid w:val="009C2AB5"/>
    <w:rsid w:val="009C2AB9"/>
    <w:rsid w:val="009C37FA"/>
    <w:rsid w:val="009C5EE2"/>
    <w:rsid w:val="009D1657"/>
    <w:rsid w:val="009D4440"/>
    <w:rsid w:val="009E1AE3"/>
    <w:rsid w:val="009E3727"/>
    <w:rsid w:val="009E6D30"/>
    <w:rsid w:val="009E7B93"/>
    <w:rsid w:val="009E7EDC"/>
    <w:rsid w:val="009F02D8"/>
    <w:rsid w:val="009F25AA"/>
    <w:rsid w:val="009F40D6"/>
    <w:rsid w:val="00A01826"/>
    <w:rsid w:val="00A024BF"/>
    <w:rsid w:val="00A04305"/>
    <w:rsid w:val="00A0509A"/>
    <w:rsid w:val="00A12495"/>
    <w:rsid w:val="00A12E56"/>
    <w:rsid w:val="00A13EEE"/>
    <w:rsid w:val="00A157A6"/>
    <w:rsid w:val="00A21B1C"/>
    <w:rsid w:val="00A23277"/>
    <w:rsid w:val="00A23EAB"/>
    <w:rsid w:val="00A240C3"/>
    <w:rsid w:val="00A2482D"/>
    <w:rsid w:val="00A31248"/>
    <w:rsid w:val="00A31590"/>
    <w:rsid w:val="00A37643"/>
    <w:rsid w:val="00A42F35"/>
    <w:rsid w:val="00A43F59"/>
    <w:rsid w:val="00A44141"/>
    <w:rsid w:val="00A472A2"/>
    <w:rsid w:val="00A51171"/>
    <w:rsid w:val="00A537BD"/>
    <w:rsid w:val="00A6114D"/>
    <w:rsid w:val="00A615FB"/>
    <w:rsid w:val="00A62A67"/>
    <w:rsid w:val="00A72758"/>
    <w:rsid w:val="00A75026"/>
    <w:rsid w:val="00A76239"/>
    <w:rsid w:val="00A92589"/>
    <w:rsid w:val="00A94309"/>
    <w:rsid w:val="00A94928"/>
    <w:rsid w:val="00A94EE2"/>
    <w:rsid w:val="00AA24D7"/>
    <w:rsid w:val="00AB5337"/>
    <w:rsid w:val="00AB57DF"/>
    <w:rsid w:val="00AB5D0F"/>
    <w:rsid w:val="00AB6091"/>
    <w:rsid w:val="00AB6AC5"/>
    <w:rsid w:val="00AC0544"/>
    <w:rsid w:val="00AC36F1"/>
    <w:rsid w:val="00AD29CE"/>
    <w:rsid w:val="00AD2B6D"/>
    <w:rsid w:val="00AD3952"/>
    <w:rsid w:val="00AD6323"/>
    <w:rsid w:val="00AD6E2C"/>
    <w:rsid w:val="00AE0004"/>
    <w:rsid w:val="00AE3183"/>
    <w:rsid w:val="00AE6178"/>
    <w:rsid w:val="00AE630B"/>
    <w:rsid w:val="00AE6FC2"/>
    <w:rsid w:val="00AF59DF"/>
    <w:rsid w:val="00AF7B7E"/>
    <w:rsid w:val="00B01D4C"/>
    <w:rsid w:val="00B02CFC"/>
    <w:rsid w:val="00B11267"/>
    <w:rsid w:val="00B12FFF"/>
    <w:rsid w:val="00B138B0"/>
    <w:rsid w:val="00B16205"/>
    <w:rsid w:val="00B17B49"/>
    <w:rsid w:val="00B27E20"/>
    <w:rsid w:val="00B33BD1"/>
    <w:rsid w:val="00B4253E"/>
    <w:rsid w:val="00B44898"/>
    <w:rsid w:val="00B46DF3"/>
    <w:rsid w:val="00B50315"/>
    <w:rsid w:val="00B520CE"/>
    <w:rsid w:val="00B52105"/>
    <w:rsid w:val="00B52223"/>
    <w:rsid w:val="00B53988"/>
    <w:rsid w:val="00B55A84"/>
    <w:rsid w:val="00B625D8"/>
    <w:rsid w:val="00B628CD"/>
    <w:rsid w:val="00B6305E"/>
    <w:rsid w:val="00B63402"/>
    <w:rsid w:val="00B652E8"/>
    <w:rsid w:val="00B72D84"/>
    <w:rsid w:val="00B73FBD"/>
    <w:rsid w:val="00B74A33"/>
    <w:rsid w:val="00B74B46"/>
    <w:rsid w:val="00B75DB0"/>
    <w:rsid w:val="00B821B6"/>
    <w:rsid w:val="00B828EB"/>
    <w:rsid w:val="00B84836"/>
    <w:rsid w:val="00B9255F"/>
    <w:rsid w:val="00B96028"/>
    <w:rsid w:val="00B96AE5"/>
    <w:rsid w:val="00B96BA2"/>
    <w:rsid w:val="00B97101"/>
    <w:rsid w:val="00BA1491"/>
    <w:rsid w:val="00BA4B81"/>
    <w:rsid w:val="00BA6BA7"/>
    <w:rsid w:val="00BA6F4B"/>
    <w:rsid w:val="00BB22B6"/>
    <w:rsid w:val="00BB4945"/>
    <w:rsid w:val="00BB5682"/>
    <w:rsid w:val="00BC3D80"/>
    <w:rsid w:val="00BC5B74"/>
    <w:rsid w:val="00BD0146"/>
    <w:rsid w:val="00BD4D65"/>
    <w:rsid w:val="00BD5D21"/>
    <w:rsid w:val="00BD6454"/>
    <w:rsid w:val="00BE3D86"/>
    <w:rsid w:val="00BF2B66"/>
    <w:rsid w:val="00C06742"/>
    <w:rsid w:val="00C1179B"/>
    <w:rsid w:val="00C165B2"/>
    <w:rsid w:val="00C165F8"/>
    <w:rsid w:val="00C222D7"/>
    <w:rsid w:val="00C303B7"/>
    <w:rsid w:val="00C324A8"/>
    <w:rsid w:val="00C35643"/>
    <w:rsid w:val="00C430C1"/>
    <w:rsid w:val="00C4440B"/>
    <w:rsid w:val="00C44F1C"/>
    <w:rsid w:val="00C44FB8"/>
    <w:rsid w:val="00C452DA"/>
    <w:rsid w:val="00C470C4"/>
    <w:rsid w:val="00C474F0"/>
    <w:rsid w:val="00C52279"/>
    <w:rsid w:val="00C57D01"/>
    <w:rsid w:val="00C60248"/>
    <w:rsid w:val="00C6035D"/>
    <w:rsid w:val="00C610E8"/>
    <w:rsid w:val="00C62136"/>
    <w:rsid w:val="00C63CBE"/>
    <w:rsid w:val="00C66611"/>
    <w:rsid w:val="00C700D4"/>
    <w:rsid w:val="00C73D49"/>
    <w:rsid w:val="00C758C0"/>
    <w:rsid w:val="00C77E57"/>
    <w:rsid w:val="00C80947"/>
    <w:rsid w:val="00C81737"/>
    <w:rsid w:val="00C8226C"/>
    <w:rsid w:val="00C82477"/>
    <w:rsid w:val="00C85B00"/>
    <w:rsid w:val="00C941A4"/>
    <w:rsid w:val="00C9497B"/>
    <w:rsid w:val="00C94BB4"/>
    <w:rsid w:val="00C968E4"/>
    <w:rsid w:val="00CA07A1"/>
    <w:rsid w:val="00CA33A0"/>
    <w:rsid w:val="00CA4FF3"/>
    <w:rsid w:val="00CA580F"/>
    <w:rsid w:val="00CA6745"/>
    <w:rsid w:val="00CB0F18"/>
    <w:rsid w:val="00CB17AB"/>
    <w:rsid w:val="00CB1B6A"/>
    <w:rsid w:val="00CB42F9"/>
    <w:rsid w:val="00CB7077"/>
    <w:rsid w:val="00CC08A4"/>
    <w:rsid w:val="00CC51D3"/>
    <w:rsid w:val="00CE0740"/>
    <w:rsid w:val="00CE29EC"/>
    <w:rsid w:val="00CE2A11"/>
    <w:rsid w:val="00CE3B91"/>
    <w:rsid w:val="00CF13B3"/>
    <w:rsid w:val="00CF28B4"/>
    <w:rsid w:val="00CF43A3"/>
    <w:rsid w:val="00D02BB5"/>
    <w:rsid w:val="00D0646B"/>
    <w:rsid w:val="00D07875"/>
    <w:rsid w:val="00D11CB0"/>
    <w:rsid w:val="00D149E7"/>
    <w:rsid w:val="00D14EEB"/>
    <w:rsid w:val="00D17364"/>
    <w:rsid w:val="00D173A4"/>
    <w:rsid w:val="00D222A6"/>
    <w:rsid w:val="00D31A4C"/>
    <w:rsid w:val="00D324EB"/>
    <w:rsid w:val="00D3289F"/>
    <w:rsid w:val="00D336AE"/>
    <w:rsid w:val="00D354B8"/>
    <w:rsid w:val="00D3599D"/>
    <w:rsid w:val="00D40555"/>
    <w:rsid w:val="00D430CD"/>
    <w:rsid w:val="00D46D28"/>
    <w:rsid w:val="00D50714"/>
    <w:rsid w:val="00D51C40"/>
    <w:rsid w:val="00D56605"/>
    <w:rsid w:val="00D56FAE"/>
    <w:rsid w:val="00D606C3"/>
    <w:rsid w:val="00D6082C"/>
    <w:rsid w:val="00D61FC0"/>
    <w:rsid w:val="00D660A9"/>
    <w:rsid w:val="00D67F92"/>
    <w:rsid w:val="00D71912"/>
    <w:rsid w:val="00D74D5E"/>
    <w:rsid w:val="00D7571E"/>
    <w:rsid w:val="00D80D42"/>
    <w:rsid w:val="00D82EA0"/>
    <w:rsid w:val="00D907DA"/>
    <w:rsid w:val="00D94729"/>
    <w:rsid w:val="00D94E80"/>
    <w:rsid w:val="00D9540F"/>
    <w:rsid w:val="00DA0597"/>
    <w:rsid w:val="00DA4178"/>
    <w:rsid w:val="00DA5DB4"/>
    <w:rsid w:val="00DA68F8"/>
    <w:rsid w:val="00DB04D8"/>
    <w:rsid w:val="00DB2392"/>
    <w:rsid w:val="00DB312A"/>
    <w:rsid w:val="00DB6532"/>
    <w:rsid w:val="00DB6FB9"/>
    <w:rsid w:val="00DC4D4D"/>
    <w:rsid w:val="00DC5D90"/>
    <w:rsid w:val="00DC73E6"/>
    <w:rsid w:val="00DD16A0"/>
    <w:rsid w:val="00DD1EA0"/>
    <w:rsid w:val="00DD5408"/>
    <w:rsid w:val="00DE2C7A"/>
    <w:rsid w:val="00DE38BC"/>
    <w:rsid w:val="00DE3E7A"/>
    <w:rsid w:val="00DE672E"/>
    <w:rsid w:val="00DF2B71"/>
    <w:rsid w:val="00DF34C7"/>
    <w:rsid w:val="00E008B0"/>
    <w:rsid w:val="00E008D7"/>
    <w:rsid w:val="00E04CC6"/>
    <w:rsid w:val="00E05BE7"/>
    <w:rsid w:val="00E1758C"/>
    <w:rsid w:val="00E1790F"/>
    <w:rsid w:val="00E21075"/>
    <w:rsid w:val="00E213F8"/>
    <w:rsid w:val="00E2355F"/>
    <w:rsid w:val="00E238A7"/>
    <w:rsid w:val="00E25DAB"/>
    <w:rsid w:val="00E25F71"/>
    <w:rsid w:val="00E32569"/>
    <w:rsid w:val="00E33C8B"/>
    <w:rsid w:val="00E34506"/>
    <w:rsid w:val="00E37C97"/>
    <w:rsid w:val="00E46118"/>
    <w:rsid w:val="00E4766B"/>
    <w:rsid w:val="00E61801"/>
    <w:rsid w:val="00E63320"/>
    <w:rsid w:val="00E64E30"/>
    <w:rsid w:val="00E7234A"/>
    <w:rsid w:val="00E73609"/>
    <w:rsid w:val="00E73FC2"/>
    <w:rsid w:val="00E74181"/>
    <w:rsid w:val="00E74491"/>
    <w:rsid w:val="00E75D9B"/>
    <w:rsid w:val="00E7658F"/>
    <w:rsid w:val="00E7773A"/>
    <w:rsid w:val="00E812B1"/>
    <w:rsid w:val="00E845F8"/>
    <w:rsid w:val="00E84C15"/>
    <w:rsid w:val="00E8509E"/>
    <w:rsid w:val="00E859B4"/>
    <w:rsid w:val="00E906C9"/>
    <w:rsid w:val="00E9216F"/>
    <w:rsid w:val="00E94B14"/>
    <w:rsid w:val="00EA167A"/>
    <w:rsid w:val="00EA16FA"/>
    <w:rsid w:val="00EA619D"/>
    <w:rsid w:val="00EA731F"/>
    <w:rsid w:val="00EA7604"/>
    <w:rsid w:val="00EB3C65"/>
    <w:rsid w:val="00EB6A1B"/>
    <w:rsid w:val="00EC1183"/>
    <w:rsid w:val="00ED43FC"/>
    <w:rsid w:val="00ED7547"/>
    <w:rsid w:val="00ED7679"/>
    <w:rsid w:val="00EE0B25"/>
    <w:rsid w:val="00EE29A0"/>
    <w:rsid w:val="00EE3A82"/>
    <w:rsid w:val="00EF1FB4"/>
    <w:rsid w:val="00EF23BD"/>
    <w:rsid w:val="00EF2746"/>
    <w:rsid w:val="00EF55E0"/>
    <w:rsid w:val="00EF6783"/>
    <w:rsid w:val="00EF72DC"/>
    <w:rsid w:val="00EF7AF5"/>
    <w:rsid w:val="00EF7EDE"/>
    <w:rsid w:val="00F0152F"/>
    <w:rsid w:val="00F02ED3"/>
    <w:rsid w:val="00F05E89"/>
    <w:rsid w:val="00F05FA5"/>
    <w:rsid w:val="00F060B6"/>
    <w:rsid w:val="00F07CC0"/>
    <w:rsid w:val="00F12660"/>
    <w:rsid w:val="00F149F0"/>
    <w:rsid w:val="00F14A78"/>
    <w:rsid w:val="00F14F8E"/>
    <w:rsid w:val="00F15EBF"/>
    <w:rsid w:val="00F16B9C"/>
    <w:rsid w:val="00F31419"/>
    <w:rsid w:val="00F35323"/>
    <w:rsid w:val="00F36A86"/>
    <w:rsid w:val="00F407A6"/>
    <w:rsid w:val="00F47409"/>
    <w:rsid w:val="00F53116"/>
    <w:rsid w:val="00F57CC6"/>
    <w:rsid w:val="00F601CF"/>
    <w:rsid w:val="00F64F36"/>
    <w:rsid w:val="00F679F1"/>
    <w:rsid w:val="00F707F7"/>
    <w:rsid w:val="00F725D4"/>
    <w:rsid w:val="00F74F5F"/>
    <w:rsid w:val="00F76134"/>
    <w:rsid w:val="00F7708F"/>
    <w:rsid w:val="00F770FE"/>
    <w:rsid w:val="00F83348"/>
    <w:rsid w:val="00F84DC2"/>
    <w:rsid w:val="00F85203"/>
    <w:rsid w:val="00F9220B"/>
    <w:rsid w:val="00F94939"/>
    <w:rsid w:val="00FA15E7"/>
    <w:rsid w:val="00FB3E02"/>
    <w:rsid w:val="00FB4F5B"/>
    <w:rsid w:val="00FB77F0"/>
    <w:rsid w:val="00FC1DF7"/>
    <w:rsid w:val="00FC67AE"/>
    <w:rsid w:val="00FD67C7"/>
    <w:rsid w:val="00FD779D"/>
    <w:rsid w:val="00FE245C"/>
    <w:rsid w:val="00FE3934"/>
    <w:rsid w:val="00FE645C"/>
    <w:rsid w:val="00FF0A07"/>
    <w:rsid w:val="00FF2A9A"/>
    <w:rsid w:val="00FF3A97"/>
    <w:rsid w:val="00F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C69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6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BB4"/>
  </w:style>
  <w:style w:type="paragraph" w:styleId="Footer">
    <w:name w:val="footer"/>
    <w:basedOn w:val="Normal"/>
    <w:link w:val="Foot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BB4"/>
  </w:style>
  <w:style w:type="table" w:styleId="TableGrid">
    <w:name w:val="Table Grid"/>
    <w:basedOn w:val="TableNormal"/>
    <w:uiPriority w:val="59"/>
    <w:rsid w:val="00B44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A457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7D6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60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B16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64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82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4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4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47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BB4"/>
  </w:style>
  <w:style w:type="paragraph" w:styleId="Footer">
    <w:name w:val="footer"/>
    <w:basedOn w:val="Normal"/>
    <w:link w:val="FooterChar"/>
    <w:uiPriority w:val="99"/>
    <w:unhideWhenUsed/>
    <w:rsid w:val="00C94B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BB4"/>
  </w:style>
  <w:style w:type="table" w:styleId="TableGrid">
    <w:name w:val="Table Grid"/>
    <w:basedOn w:val="TableNormal"/>
    <w:uiPriority w:val="59"/>
    <w:rsid w:val="00B448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A45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45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89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65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67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25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75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0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8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8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1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4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7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5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4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89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63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92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7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A180A0-F18C-0E4C-A0C1-27A53DD62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2</Words>
  <Characters>161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KAREVA, SVETLANA</dc:creator>
  <cp:lastModifiedBy>Svetlana Shinkareva</cp:lastModifiedBy>
  <cp:revision>21</cp:revision>
  <cp:lastPrinted>2015-09-28T20:42:00Z</cp:lastPrinted>
  <dcterms:created xsi:type="dcterms:W3CDTF">2016-05-26T16:10:00Z</dcterms:created>
  <dcterms:modified xsi:type="dcterms:W3CDTF">2016-05-29T06:00:00Z</dcterms:modified>
</cp:coreProperties>
</file>